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1A2E" w14:textId="77777777" w:rsidR="005B2699" w:rsidRDefault="005B2699" w:rsidP="005B269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B966E6E" wp14:editId="65175803">
            <wp:extent cx="6285514" cy="3970866"/>
            <wp:effectExtent l="0" t="0" r="127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6616" cy="3977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83CFC" w14:textId="5861CD35" w:rsidR="005B2699" w:rsidRPr="005E19FB" w:rsidRDefault="005B2699" w:rsidP="005B269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7 </w:t>
      </w:r>
      <w:r w:rsidRPr="005E19FB">
        <w:rPr>
          <w:rFonts w:ascii="Arial" w:hAnsi="Arial" w:cs="Arial"/>
          <w:b/>
          <w:bCs/>
          <w:sz w:val="22"/>
          <w:szCs w:val="22"/>
        </w:rPr>
        <w:t>Figure (Supplement to Figure 6). FRAP analysis of junctional Celsr1 and Vangl2 in cultured keratinocytes.</w:t>
      </w:r>
      <w:r w:rsidRPr="005E19FB">
        <w:rPr>
          <w:rFonts w:ascii="Arial" w:hAnsi="Arial" w:cs="Arial"/>
          <w:sz w:val="22"/>
          <w:szCs w:val="22"/>
        </w:rPr>
        <w:t xml:space="preserve"> Primary keratinocytes were co-transfected with Celsr1-GFP and mCherry-Vangl2 or mCherry-Vangl2</w:t>
      </w:r>
      <w:r w:rsidRPr="005E19FB">
        <w:rPr>
          <w:rFonts w:ascii="Arial" w:hAnsi="Arial" w:cs="Arial"/>
          <w:sz w:val="22"/>
          <w:szCs w:val="22"/>
          <w:vertAlign w:val="superscript"/>
        </w:rPr>
        <w:t>Y308A</w:t>
      </w:r>
      <w:r w:rsidRPr="005E19FB">
        <w:rPr>
          <w:rFonts w:ascii="Arial" w:hAnsi="Arial" w:cs="Arial"/>
          <w:sz w:val="22"/>
          <w:szCs w:val="22"/>
        </w:rPr>
        <w:t xml:space="preserve">. FRAP was performed on junctional regions as well as free edges of the cell. </w:t>
      </w:r>
    </w:p>
    <w:p w14:paraId="23388D6E" w14:textId="77777777" w:rsidR="005B2699" w:rsidRPr="005E19FB" w:rsidRDefault="005B2699" w:rsidP="005B269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E19FB">
        <w:rPr>
          <w:rFonts w:ascii="Arial" w:hAnsi="Arial" w:cs="Arial"/>
          <w:sz w:val="22"/>
          <w:szCs w:val="22"/>
        </w:rPr>
        <w:t>(</w:t>
      </w:r>
      <w:r w:rsidRPr="005E19FB">
        <w:rPr>
          <w:rFonts w:ascii="Arial" w:hAnsi="Arial" w:cs="Arial"/>
          <w:b/>
          <w:bCs/>
          <w:sz w:val="22"/>
          <w:szCs w:val="22"/>
        </w:rPr>
        <w:t>A</w:t>
      </w:r>
      <w:r w:rsidRPr="005E19FB">
        <w:rPr>
          <w:rFonts w:ascii="Arial" w:hAnsi="Arial" w:cs="Arial"/>
          <w:sz w:val="22"/>
          <w:szCs w:val="22"/>
        </w:rPr>
        <w:t>) Representative example of junctional region between two keratinocytes expressing Celsr1-GFP (green) and mCherry-Vangl2 (magenta; top rows) or Celsr1-GFP and mCherry-Vangl2</w:t>
      </w:r>
      <w:r w:rsidRPr="005E19FB">
        <w:rPr>
          <w:rFonts w:ascii="Arial" w:hAnsi="Arial" w:cs="Arial"/>
          <w:sz w:val="22"/>
          <w:szCs w:val="22"/>
          <w:vertAlign w:val="superscript"/>
        </w:rPr>
        <w:t>Y308A</w:t>
      </w:r>
      <w:r w:rsidRPr="005E19FB">
        <w:rPr>
          <w:rFonts w:ascii="Arial" w:hAnsi="Arial" w:cs="Arial"/>
          <w:sz w:val="22"/>
          <w:szCs w:val="22"/>
        </w:rPr>
        <w:t xml:space="preserve"> (bottom rows) at pre-bleach, post-bleach and 100 seconds post-recovery timepoints (bleached ROIs depicted by yellow circle). (</w:t>
      </w:r>
      <w:r w:rsidRPr="005E19FB">
        <w:rPr>
          <w:rFonts w:ascii="Arial" w:hAnsi="Arial" w:cs="Arial"/>
          <w:b/>
          <w:bCs/>
          <w:sz w:val="22"/>
          <w:szCs w:val="22"/>
        </w:rPr>
        <w:t>B</w:t>
      </w:r>
      <w:r w:rsidRPr="005E19FB">
        <w:rPr>
          <w:rFonts w:ascii="Arial" w:hAnsi="Arial" w:cs="Arial"/>
          <w:sz w:val="22"/>
          <w:szCs w:val="22"/>
        </w:rPr>
        <w:t>)  FRAP recovery profiles for wild type mCherry-Vangl2 (gray squares at cell edges, n=19, and magenta triangles at cell junctions, n=22) and mCherryVangl2</w:t>
      </w:r>
      <w:r w:rsidRPr="005E19FB">
        <w:rPr>
          <w:rFonts w:ascii="Arial" w:hAnsi="Arial" w:cs="Arial"/>
          <w:sz w:val="22"/>
          <w:szCs w:val="22"/>
          <w:vertAlign w:val="superscript"/>
        </w:rPr>
        <w:t>Y308A</w:t>
      </w:r>
      <w:r w:rsidRPr="005E19FB">
        <w:rPr>
          <w:rFonts w:ascii="Arial" w:hAnsi="Arial" w:cs="Arial"/>
          <w:sz w:val="22"/>
          <w:szCs w:val="22"/>
        </w:rPr>
        <w:t xml:space="preserve"> (gray triangles at cell edges, n=21, and blue inverted triangles at cell junctions, n=29). Normalized mean intensity with standard deviations are plotted versus time. (</w:t>
      </w:r>
      <w:r w:rsidRPr="005E19FB">
        <w:rPr>
          <w:rFonts w:ascii="Arial" w:hAnsi="Arial" w:cs="Arial"/>
          <w:b/>
          <w:bCs/>
          <w:sz w:val="22"/>
          <w:szCs w:val="22"/>
        </w:rPr>
        <w:t>C</w:t>
      </w:r>
      <w:r w:rsidRPr="005E19FB">
        <w:rPr>
          <w:rFonts w:ascii="Arial" w:hAnsi="Arial" w:cs="Arial"/>
          <w:sz w:val="22"/>
          <w:szCs w:val="22"/>
        </w:rPr>
        <w:t>) FRAP recovery profiles for Celsr1-GFP when co-expressed with wild type mCherry-Vangl2 (black diamonds at cell edges, n=17, and light green circles at cell junctions, n=20) or with mCherry-Vangl2Y308A (gray circles at cell edges, n=21, and dark green squares at cell junction, n=29). Normalized mean intensity with standard deviations of the bleach and recovery profiles are plotted versus time. Data pooled from four independent experiments.</w:t>
      </w:r>
    </w:p>
    <w:p w14:paraId="7F7F4471" w14:textId="77777777" w:rsidR="009E7F41" w:rsidRDefault="009E7F41"/>
    <w:sectPr w:rsidR="009E7F41" w:rsidSect="005B2699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699"/>
    <w:rsid w:val="001512F1"/>
    <w:rsid w:val="00231C17"/>
    <w:rsid w:val="00245E47"/>
    <w:rsid w:val="00347A63"/>
    <w:rsid w:val="00390CAB"/>
    <w:rsid w:val="003C7E95"/>
    <w:rsid w:val="005B2699"/>
    <w:rsid w:val="00727164"/>
    <w:rsid w:val="00813625"/>
    <w:rsid w:val="0097047F"/>
    <w:rsid w:val="009C7877"/>
    <w:rsid w:val="009E7F41"/>
    <w:rsid w:val="00A22C02"/>
    <w:rsid w:val="00AA1A5A"/>
    <w:rsid w:val="00AA6E35"/>
    <w:rsid w:val="00CB35E8"/>
    <w:rsid w:val="00CC21D5"/>
    <w:rsid w:val="00EB5C99"/>
    <w:rsid w:val="00F4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20596"/>
  <w15:chartTrackingRefBased/>
  <w15:docId w15:val="{987F66D0-76AD-564D-A9AA-F44BC4CF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k, Marek</dc:creator>
  <cp:keywords/>
  <dc:description/>
  <cp:lastModifiedBy>Mlodzik, Marek</cp:lastModifiedBy>
  <cp:revision>1</cp:revision>
  <dcterms:created xsi:type="dcterms:W3CDTF">2023-07-08T18:42:00Z</dcterms:created>
  <dcterms:modified xsi:type="dcterms:W3CDTF">2023-07-08T18:43:00Z</dcterms:modified>
</cp:coreProperties>
</file>